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2804" w:rsidRPr="00CC1FA2" w:rsidRDefault="009F2804" w:rsidP="009F2804">
      <w:pPr>
        <w:adjustRightInd w:val="0"/>
        <w:snapToGrid w:val="0"/>
        <w:spacing w:after="0" w:line="480" w:lineRule="auto"/>
        <w:jc w:val="both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  <w:bookmarkStart w:id="0" w:name="_GoBack"/>
      <w:bookmarkEnd w:id="0"/>
      <w:r w:rsidRPr="00CC1F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itle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Potential utility of physical function measures to improve the risk prediction of functional disability in community-dwelling older </w:t>
      </w:r>
      <w:r w:rsidR="00FC7951"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panese 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adults</w:t>
      </w: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: a prospective study</w:t>
      </w:r>
    </w:p>
    <w:p w:rsidR="0057150C" w:rsidRPr="00CC1FA2" w:rsidRDefault="0057150C" w:rsidP="0057150C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Tao Chen, PhD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, Takanori Honda, PhD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, Sanmei Chen, PhD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, Hiro Kishimoto, PhD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, Shuzo Kumagai,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PhD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5,6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, Kenji Narazaki, PhD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Pr="00CC1FA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*</w:t>
      </w:r>
    </w:p>
    <w:p w:rsidR="0057150C" w:rsidRPr="00CC1FA2" w:rsidRDefault="0057150C" w:rsidP="00571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Sport and Health Research Center, Department of Physical Education, Tongji University, 1239 Siping Road, Shanghai 200-092, China</w:t>
      </w:r>
    </w:p>
    <w:p w:rsidR="0057150C" w:rsidRPr="00CC1FA2" w:rsidRDefault="0057150C" w:rsidP="00571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Department of Epidemiology and Public Health, Graduate School of Medical Sciences, Kyushu University, 3-1-1 Maidashi, Higashi-ku, Fukuoka 812-8582, Japan</w:t>
      </w:r>
    </w:p>
    <w:p w:rsidR="0057150C" w:rsidRPr="00CC1FA2" w:rsidRDefault="0057150C" w:rsidP="00571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3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Department of Global Health Nursing, Graduate School of Biomedical and Health Sciences, Hiroshima University,</w:t>
      </w:r>
      <w:r w:rsidRPr="00CC1FA2">
        <w:rPr>
          <w:color w:val="000000" w:themeColor="text1"/>
        </w:rPr>
        <w:t xml:space="preserve"> 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1-2-3 Kasumi, Minami Ward, Hiroshima 734-8553, Japan</w:t>
      </w:r>
    </w:p>
    <w:p w:rsidR="0057150C" w:rsidRPr="00CC1FA2" w:rsidRDefault="0057150C" w:rsidP="00571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Faculty of Arts and Science, Kyushu University, 744 Motooka Nishi-ku, Fukuoka 819-0395, Japan</w:t>
      </w:r>
    </w:p>
    <w:p w:rsidR="0057150C" w:rsidRPr="00CC1FA2" w:rsidRDefault="0057150C" w:rsidP="00571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Institute of Convergence Bio-Health, Dong-A University, 37 Nakdong-daero 550 beon-gil, Hadan-dong, Saha-gu, Busan 49-315, South Korea</w:t>
      </w:r>
    </w:p>
    <w:p w:rsidR="0057150C" w:rsidRPr="00CC1FA2" w:rsidRDefault="0057150C" w:rsidP="00571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Kumagai Institute of Health Policy, 4-47-1 Hiratadai, Kasuga-shi, Fukuoka 816-0812, Japan</w:t>
      </w:r>
    </w:p>
    <w:p w:rsidR="0057150C" w:rsidRPr="00CC1FA2" w:rsidRDefault="0057150C" w:rsidP="0057150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7</w:t>
      </w:r>
      <w:r w:rsidR="001F6D03" w:rsidRPr="001F6D03">
        <w:rPr>
          <w:rFonts w:ascii="Times New Roman" w:hAnsi="Times New Roman" w:cs="Times New Roman"/>
          <w:color w:val="000000" w:themeColor="text1"/>
          <w:sz w:val="24"/>
          <w:szCs w:val="24"/>
        </w:rPr>
        <w:t>Center for Liberal Arts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, Fukuoka Institute of Technology, 3-30-1 Wajiro-higashi, Higashi-ku, Fukuoka 811-0295, Japan</w:t>
      </w:r>
    </w:p>
    <w:p w:rsidR="009F2804" w:rsidRPr="00CC1FA2" w:rsidRDefault="009F2804" w:rsidP="009F2804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C7951" w:rsidRPr="00CC1FA2" w:rsidRDefault="009F2804" w:rsidP="00FC7951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C7951" w:rsidRPr="00CC1FA2" w:rsidSect="00FC795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C1FA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Address correspondence to</w:t>
      </w:r>
      <w:r w:rsidRPr="00CC1FA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: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nji Narazaki, PhD, 3-30-1 Wajiro-higashi, Higashi-ku, Fukuoka 811-0295, Japan.  Email: </w:t>
      </w:r>
      <w:hyperlink r:id="rId6" w:history="1">
        <w:r w:rsidRPr="00CC1FA2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narazaki@fit.ac.jp</w:t>
        </w:r>
      </w:hyperlink>
    </w:p>
    <w:p w:rsidR="009F2804" w:rsidRPr="00CC1FA2" w:rsidRDefault="009F2804" w:rsidP="00DE1BEB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C3383" w:rsidRPr="00CC1FA2" w:rsidRDefault="00A0709D" w:rsidP="00FC795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166484"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 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Comparison between baseline characteristics of subjects who were included in and excluded from the present study</w:t>
      </w:r>
    </w:p>
    <w:tbl>
      <w:tblPr>
        <w:tblW w:w="11200" w:type="dxa"/>
        <w:jc w:val="center"/>
        <w:tblLook w:val="04A0" w:firstRow="1" w:lastRow="0" w:firstColumn="1" w:lastColumn="0" w:noHBand="0" w:noVBand="1"/>
      </w:tblPr>
      <w:tblGrid>
        <w:gridCol w:w="3980"/>
        <w:gridCol w:w="2020"/>
        <w:gridCol w:w="2020"/>
        <w:gridCol w:w="2020"/>
        <w:gridCol w:w="1160"/>
      </w:tblGrid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No. of missing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Excluded</w:t>
            </w:r>
          </w:p>
        </w:tc>
        <w:tc>
          <w:tcPr>
            <w:tcW w:w="116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p value*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2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1F6D03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(n=</w:t>
            </w:r>
            <w:r w:rsidR="001F6D0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591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 (n=</w:t>
            </w:r>
            <w:r w:rsidR="001F6D03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,038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6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en,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9.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3.3 ± 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3.8 ± 6.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0.04 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Living alone, 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0.15 </w:t>
            </w:r>
          </w:p>
        </w:tc>
      </w:tr>
      <w:tr w:rsidR="00CC1FA2" w:rsidRPr="00CC1FA2" w:rsidTr="00FC7951">
        <w:trPr>
          <w:trHeight w:val="36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BMI, kg/m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3.2 ± 3.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9 ± 3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0.01 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ultimorbidity, 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7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2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0.02 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Fall experience in the past year, 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4.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0.00 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ognitive impairment, 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2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5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rrent smoker, 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urrent drinker,  %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9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3.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 xml:space="preserve">0.03 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VPA, min/day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65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5 ± 34.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36.7 ± 36.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Maximum gait speed, m/se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0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7 ± 0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1.5 ± 0.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CC1FA2" w:rsidRPr="00CC1FA2" w:rsidTr="00FC7951">
        <w:trPr>
          <w:trHeight w:val="300"/>
          <w:jc w:val="center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One-leg standing time, se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42.2 ( 13.8 - 12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2.7 ( 5.9 - 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&lt;.0001</w:t>
            </w:r>
          </w:p>
        </w:tc>
      </w:tr>
      <w:tr w:rsidR="00CC1FA2" w:rsidRPr="00CC1FA2" w:rsidTr="00FC7951">
        <w:trPr>
          <w:trHeight w:val="315"/>
          <w:jc w:val="center"/>
        </w:trPr>
        <w:tc>
          <w:tcPr>
            <w:tcW w:w="3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Handgrip strength, kg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77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8.4 ± 8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27.7 ± 8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</w:tbl>
    <w:p w:rsidR="00DE1BEB" w:rsidRPr="00CC1FA2" w:rsidRDefault="00DE1BEB" w:rsidP="00FC795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Note: Continuous variables are represented as mean ± standard deviation or median (IQR).</w:t>
      </w:r>
    </w:p>
    <w:p w:rsidR="00DE1BEB" w:rsidRPr="00CC1FA2" w:rsidRDefault="00DE1BEB" w:rsidP="00FC795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*Statistical significance based on chi-square tests or t-tests, as appropriate.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DE1BEB" w:rsidRPr="00CC1FA2" w:rsidRDefault="00DE1BEB" w:rsidP="00FC795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BMI, body mass index; MVPA, moderate-vigorous physical activity.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p w:rsidR="00FC7951" w:rsidRPr="00CC1FA2" w:rsidRDefault="00FC7951" w:rsidP="00FC795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Table 2 Associations between objective measures of physical function and functional disability in men and women</w:t>
      </w:r>
    </w:p>
    <w:tbl>
      <w:tblPr>
        <w:tblW w:w="12810" w:type="dxa"/>
        <w:tblLook w:val="04A0" w:firstRow="1" w:lastRow="0" w:firstColumn="1" w:lastColumn="0" w:noHBand="0" w:noVBand="1"/>
      </w:tblPr>
      <w:tblGrid>
        <w:gridCol w:w="2440"/>
        <w:gridCol w:w="1548"/>
        <w:gridCol w:w="1520"/>
        <w:gridCol w:w="2000"/>
        <w:gridCol w:w="1540"/>
        <w:gridCol w:w="222"/>
        <w:gridCol w:w="2479"/>
        <w:gridCol w:w="1061"/>
      </w:tblGrid>
      <w:tr w:rsidR="00CC1FA2" w:rsidRPr="00CC1FA2" w:rsidTr="00FC7951">
        <w:trPr>
          <w:trHeight w:val="300"/>
        </w:trPr>
        <w:tc>
          <w:tcPr>
            <w:tcW w:w="24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No. of events/subjects</w:t>
            </w:r>
          </w:p>
        </w:tc>
        <w:tc>
          <w:tcPr>
            <w:tcW w:w="15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Incidence rate per1000 person-years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Model 1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35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Model 2</w:t>
            </w:r>
          </w:p>
        </w:tc>
      </w:tr>
      <w:tr w:rsidR="00CC1FA2" w:rsidRPr="00CC1FA2" w:rsidTr="00FC7951">
        <w:trPr>
          <w:trHeight w:val="585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HRs (95% CIs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HRs (95% CIs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p value</w:t>
            </w:r>
          </w:p>
        </w:tc>
      </w:tr>
      <w:tr w:rsidR="00CC1FA2" w:rsidRPr="00CC1FA2" w:rsidTr="00FC7951">
        <w:trPr>
          <w:trHeight w:val="300"/>
        </w:trPr>
        <w:tc>
          <w:tcPr>
            <w:tcW w:w="3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Maximum gait speed, m/se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Me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1 (low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65/1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73.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32/1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31.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8 (0.32 - 0.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6 (0.3 - 0.7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5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22/1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9.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4 (0.27 - 0.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9 (0.29 - 0.8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67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4 (High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5/1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2.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31 (0.17 - 0.5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34 (0.19 - 0.6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4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 p for tre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&lt;.0001   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Per 1 SD incr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8 (0.57 - 0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1 (0.59 - 0.8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3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Wome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1 (low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10/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83.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65/2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42.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2 (0.52 - 0.9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3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9 (0.57 - 1.0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148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53/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31.6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3 (0.45 - 0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1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3 (0.51 - 1.0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89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4 (High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22/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2.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33 (0.2 - 0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3 (0.26 - 0.71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11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 p for tre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16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Per 1 SD incr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9 (0.59 - 0.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5 (0.63 - 0.8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5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One-leg standing time, sec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Me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1 (low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60/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65.3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47/1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46.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96 (0.64 - 1.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818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92 (0.62 - 1.38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893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lastRenderedPageBreak/>
              <w:t xml:space="preserve">     Q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1/1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5.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1 (0.21 - 0.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8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8 (0.24 - 0.9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309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4 (High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6/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0.1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34 (0.19 - 0.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39 (0.21 - 0.7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29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 p for tre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1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Per 1 SD incr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58 (0.45 - 0.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2 (0.48 - 0.7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1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Wome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1 (low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01/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74.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84/2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56.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.11 (0.82 - 1.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.16 (0.85 - 1.5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35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44/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29.1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8 (0.47 - 0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4 (0.51 - 1.0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12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4 (High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21/2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0.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36 (0.21 - 0.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 (0.24 - 0.67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6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 p for tre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6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Per 1 SD incr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7 (0.56 - 0.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1 (0.59 - 0.8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2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Handgrip strength, kg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Me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1 (low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53/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61.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41/1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40.2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89 (0.59 - 1.3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0.59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97 (0.63 - 1.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9057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23/1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22.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6 (0.39 - 1.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0.11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83 (0.49 - 1.4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978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4 (High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7/1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3.1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52 (0.28 - 0.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0.0315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7 (0.36 - 1.24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2016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 p for tre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&lt;.0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1954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Per 1 SD increment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6 (0.5 - 0.8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8 (0.58 - 1.03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779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Wome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1 (low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96/2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73.8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.00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75/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58.7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97 (0.72 - 1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1.04 (0.77 - 1.42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9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48/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29.0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2 (0.43 - 0.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9 (0.48 - 0.99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4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Q4 (Highest)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31/2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14.9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1 (0.27 - 0.6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9 (0.31 - 0.75)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13</w:t>
            </w:r>
          </w:p>
        </w:tc>
      </w:tr>
      <w:tr w:rsidR="00CC1FA2" w:rsidRPr="00CC1FA2" w:rsidTr="00FC7951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lastRenderedPageBreak/>
              <w:t xml:space="preserve">      p for trend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&lt;.000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06</w:t>
            </w:r>
          </w:p>
        </w:tc>
      </w:tr>
      <w:tr w:rsidR="00CC1FA2" w:rsidRPr="00CC1FA2" w:rsidTr="00FC7951">
        <w:trPr>
          <w:trHeight w:val="315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    Per 1 SD incremen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2 (0.48 - 0.79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&lt;.000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68 (0.53 - 0.88)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C7951" w:rsidRPr="00CC1FA2" w:rsidRDefault="00FC7951" w:rsidP="00FC7951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033</w:t>
            </w:r>
          </w:p>
        </w:tc>
      </w:tr>
    </w:tbl>
    <w:p w:rsidR="00FC7951" w:rsidRPr="00CC1FA2" w:rsidRDefault="00FC7951" w:rsidP="00FC7951">
      <w:pPr>
        <w:spacing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Note: Model 1 is adjusted for age.</w:t>
      </w:r>
    </w:p>
    <w:p w:rsidR="00FC7951" w:rsidRPr="00CC1FA2" w:rsidRDefault="00FC7951" w:rsidP="00FC7951">
      <w:pPr>
        <w:spacing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Model 2 is adjusted for age, living alone, body mass index, multimorbidity, fall experience in the past year, cognitive impairment, smoking, drinking, and moderate-to-vigorous physical activity.</w:t>
      </w:r>
    </w:p>
    <w:p w:rsidR="00FC7951" w:rsidRPr="00CC1FA2" w:rsidRDefault="00FC7951" w:rsidP="00FC7951">
      <w:pPr>
        <w:spacing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The sex-specific quartile cut points were: maximum gait speed, 1.6, 1.8, and 2.1 m/sec for men, and 1.4, 1.6, and 1.9 m/sec for women; one-leg standing time, 17.3, 48.8, and 120 sec for men, and 12.5, 38.1, and 120 sec for women; handgrip strength, 32.0, 36.0, and 40.0 kg for men, and 20.5, 23.0, and 26.0 kg for women.</w:t>
      </w:r>
    </w:p>
    <w:p w:rsidR="00FC7951" w:rsidRPr="00CC1FA2" w:rsidRDefault="00FC7951" w:rsidP="00FC7951">
      <w:pPr>
        <w:spacing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HRs, hazard ratios; CIs, confidence intervals.</w:t>
      </w: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FC7951" w:rsidRPr="00CC1FA2" w:rsidRDefault="00FC7951" w:rsidP="00DE1BEB">
      <w:pPr>
        <w:spacing w:line="360" w:lineRule="auto"/>
        <w:rPr>
          <w:color w:val="000000" w:themeColor="text1"/>
        </w:rPr>
      </w:pPr>
    </w:p>
    <w:p w:rsidR="00DE1BEB" w:rsidRPr="00CC1FA2" w:rsidRDefault="00DE1BEB" w:rsidP="00361F2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Supplement</w:t>
      </w:r>
      <w:r w:rsidRPr="00CC1FA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l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FC7951"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improvement in functional disability risk discrimination when adding each physical function measure</w:t>
      </w:r>
      <w:r w:rsidR="00FC7951"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sex-specific quartiles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the basic model</w:t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tbl>
      <w:tblPr>
        <w:tblW w:w="13386" w:type="dxa"/>
        <w:tblInd w:w="-426" w:type="dxa"/>
        <w:tblLook w:val="04A0" w:firstRow="1" w:lastRow="0" w:firstColumn="1" w:lastColumn="0" w:noHBand="0" w:noVBand="1"/>
      </w:tblPr>
      <w:tblGrid>
        <w:gridCol w:w="5536"/>
        <w:gridCol w:w="2330"/>
        <w:gridCol w:w="286"/>
        <w:gridCol w:w="2331"/>
        <w:gridCol w:w="286"/>
        <w:gridCol w:w="2331"/>
        <w:gridCol w:w="286"/>
      </w:tblGrid>
      <w:tr w:rsidR="00CC1FA2" w:rsidRPr="00CC1FA2" w:rsidTr="006B54B3">
        <w:trPr>
          <w:trHeight w:val="315"/>
        </w:trPr>
        <w:tc>
          <w:tcPr>
            <w:tcW w:w="553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61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6B54B3" w:rsidRPr="00CC1FA2" w:rsidRDefault="006B54B3" w:rsidP="006B54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  <w:t>C-statistic</w:t>
            </w:r>
          </w:p>
        </w:tc>
        <w:tc>
          <w:tcPr>
            <w:tcW w:w="26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4B3" w:rsidRPr="00CC1FA2" w:rsidRDefault="006B54B3" w:rsidP="006B54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Category-free NRI</w:t>
            </w:r>
          </w:p>
        </w:tc>
        <w:tc>
          <w:tcPr>
            <w:tcW w:w="26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54B3" w:rsidRPr="00CC1FA2" w:rsidRDefault="006B54B3" w:rsidP="006B54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Absolute IDI</w:t>
            </w:r>
          </w:p>
        </w:tc>
      </w:tr>
      <w:tr w:rsidR="00CC1FA2" w:rsidRPr="00CC1FA2" w:rsidTr="006B54B3">
        <w:trPr>
          <w:trHeight w:val="300"/>
        </w:trPr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7 (0.751 to 0.794)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54B3" w:rsidRPr="00CC1FA2" w:rsidRDefault="006B54B3" w:rsidP="006B54B3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　</w:t>
            </w:r>
          </w:p>
        </w:tc>
      </w:tr>
      <w:tr w:rsidR="00CC1FA2" w:rsidRPr="00CC1FA2" w:rsidTr="00AF71D2">
        <w:trPr>
          <w:trHeight w:val="360"/>
        </w:trPr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 + maximum gait speed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81 (0.762 to 0.805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160 (0.052 to 0.272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17 (0.009 to 0.025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C1FA2" w:rsidRPr="00CC1FA2" w:rsidTr="001574BE">
        <w:trPr>
          <w:trHeight w:val="360"/>
        </w:trPr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 + one-leg standing tim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81 (0.760 to 0.805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99 (0.390 to 0.612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25 (0.020 to 0.030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C1FA2" w:rsidRPr="00CC1FA2" w:rsidTr="00191A11">
        <w:trPr>
          <w:trHeight w:val="360"/>
        </w:trPr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 + handgrip streng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77 (0.759 to 0.800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32 (0.323 to 0.543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11 (0.007 to 0.016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C1FA2" w:rsidRPr="00CC1FA2" w:rsidTr="00204420">
        <w:trPr>
          <w:trHeight w:val="360"/>
        </w:trPr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 + maximum gait speed + one-leg standing time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89 (0.767 to 0.811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54 (0.350 to 0.563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37 (0.028 to 0.047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C1FA2" w:rsidRPr="00CC1FA2" w:rsidTr="004862F6">
        <w:trPr>
          <w:trHeight w:val="360"/>
        </w:trPr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 + maximum gait speed + handgrip streng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85 (0.766 to 0.811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08 (0.282 to 0.514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24 (0.016 to 0.033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C1FA2" w:rsidRPr="00CC1FA2" w:rsidTr="00AE5F13">
        <w:trPr>
          <w:trHeight w:val="360"/>
        </w:trPr>
        <w:tc>
          <w:tcPr>
            <w:tcW w:w="5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 + one-leg standing time + handgrip strength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86 (0.766 to 0.809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37 (0.342 to 0.541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31 (0.025 to 0.040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  <w:tr w:rsidR="00CC1FA2" w:rsidRPr="00CC1FA2" w:rsidTr="007A004C">
        <w:trPr>
          <w:trHeight w:val="375"/>
        </w:trPr>
        <w:tc>
          <w:tcPr>
            <w:tcW w:w="5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6B54B3">
            <w:pPr>
              <w:spacing w:after="0" w:line="240" w:lineRule="auto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Basic model + all three physical function measures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792 (0.771 to 0.814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447 (0.327 to 0.555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 xml:space="preserve"> *</w:t>
            </w:r>
          </w:p>
        </w:tc>
        <w:tc>
          <w:tcPr>
            <w:tcW w:w="26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C1FA2" w:rsidRPr="00CC1FA2" w:rsidRDefault="00CC1FA2" w:rsidP="00CC1FA2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>0.04</w:t>
            </w:r>
            <w:r>
              <w:rPr>
                <w:rFonts w:ascii="Times New Roman" w:eastAsia="SimSun" w:hAnsi="Times New Roman" w:cs="Times New Roman"/>
                <w:color w:val="000000" w:themeColor="text1"/>
              </w:rPr>
              <w:t>0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</w:rPr>
              <w:t xml:space="preserve"> (0.031 to 0.052)</w:t>
            </w:r>
            <w:r w:rsidRPr="00CC1FA2">
              <w:rPr>
                <w:rFonts w:ascii="Times New Roman" w:eastAsia="SimSun" w:hAnsi="Times New Roman" w:cs="Times New Roman"/>
                <w:color w:val="000000" w:themeColor="text1"/>
                <w:vertAlign w:val="superscript"/>
              </w:rPr>
              <w:t>*</w:t>
            </w:r>
          </w:p>
        </w:tc>
      </w:tr>
    </w:tbl>
    <w:p w:rsidR="00361F24" w:rsidRPr="00CC1FA2" w:rsidRDefault="00361F24" w:rsidP="00361F24">
      <w:pPr>
        <w:spacing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</w:p>
    <w:p w:rsidR="00DE1BEB" w:rsidRPr="00CC1FA2" w:rsidRDefault="00DE1BEB" w:rsidP="00361F24">
      <w:pPr>
        <w:spacing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Note: Basic model: sex, age, living alone, body mass index, multimorbidity, fall experience in the past year, cognitive impairment, smoking, drinking, and moderate-to-vigorous physical activity.</w:t>
      </w:r>
    </w:p>
    <w:p w:rsidR="00DE1BEB" w:rsidRPr="00CC1FA2" w:rsidRDefault="00DE1BEB" w:rsidP="00361F24">
      <w:pPr>
        <w:spacing w:after="0" w:line="360" w:lineRule="auto"/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</w:pP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*p&lt;0.05 for difference with the basic model.</w:t>
      </w:r>
    </w:p>
    <w:p w:rsidR="00A0709D" w:rsidRPr="00CC1FA2" w:rsidRDefault="00DE1BEB" w:rsidP="00361F24">
      <w:pPr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>NRI, net reclassification improvement; IDI, integrated discrimination improvement</w:t>
      </w: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ab/>
      </w:r>
      <w:r w:rsidRPr="00CC1FA2">
        <w:rPr>
          <w:rFonts w:ascii="Times New Roman" w:eastAsia="Yu Mincho" w:hAnsi="Times New Roman" w:cs="Times New Roman"/>
          <w:color w:val="000000" w:themeColor="text1"/>
          <w:sz w:val="24"/>
          <w:szCs w:val="24"/>
          <w:lang w:eastAsia="ja-JP"/>
        </w:rPr>
        <w:tab/>
      </w:r>
      <w:r w:rsidRPr="00CC1FA2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</w:p>
    <w:sectPr w:rsidR="00A0709D" w:rsidRPr="00CC1FA2" w:rsidSect="00FC79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001B" w:rsidRDefault="0016001B" w:rsidP="00FC7951">
      <w:pPr>
        <w:spacing w:after="0" w:line="240" w:lineRule="auto"/>
      </w:pPr>
      <w:r>
        <w:separator/>
      </w:r>
    </w:p>
  </w:endnote>
  <w:endnote w:type="continuationSeparator" w:id="0">
    <w:p w:rsidR="0016001B" w:rsidRDefault="0016001B" w:rsidP="00FC79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001B" w:rsidRDefault="0016001B" w:rsidP="00FC7951">
      <w:pPr>
        <w:spacing w:after="0" w:line="240" w:lineRule="auto"/>
      </w:pPr>
      <w:r>
        <w:separator/>
      </w:r>
    </w:p>
  </w:footnote>
  <w:footnote w:type="continuationSeparator" w:id="0">
    <w:p w:rsidR="0016001B" w:rsidRDefault="0016001B" w:rsidP="00FC79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A3F"/>
    <w:rsid w:val="000566F7"/>
    <w:rsid w:val="0016001B"/>
    <w:rsid w:val="00166484"/>
    <w:rsid w:val="001F3C26"/>
    <w:rsid w:val="001F6D03"/>
    <w:rsid w:val="002750FC"/>
    <w:rsid w:val="002C61F0"/>
    <w:rsid w:val="002D3724"/>
    <w:rsid w:val="00361F24"/>
    <w:rsid w:val="0045371E"/>
    <w:rsid w:val="00487BE5"/>
    <w:rsid w:val="004F40BC"/>
    <w:rsid w:val="00561F0B"/>
    <w:rsid w:val="0056418A"/>
    <w:rsid w:val="0057150C"/>
    <w:rsid w:val="006B54B3"/>
    <w:rsid w:val="00882250"/>
    <w:rsid w:val="008B4A32"/>
    <w:rsid w:val="008D54C6"/>
    <w:rsid w:val="009A7CB7"/>
    <w:rsid w:val="009F2804"/>
    <w:rsid w:val="009F6A3F"/>
    <w:rsid w:val="00A0709D"/>
    <w:rsid w:val="00B07BB5"/>
    <w:rsid w:val="00B37567"/>
    <w:rsid w:val="00B54B83"/>
    <w:rsid w:val="00B65E48"/>
    <w:rsid w:val="00CC1FA2"/>
    <w:rsid w:val="00D81924"/>
    <w:rsid w:val="00DE1BEB"/>
    <w:rsid w:val="00F84AAA"/>
    <w:rsid w:val="00FC7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1A6AAB68-EB0D-4164-B36B-38DB786DD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280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79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795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795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795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6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6D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75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0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3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narazaki@fit.ac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1109</Words>
  <Characters>632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yan wang</dc:creator>
  <cp:keywords/>
  <dc:description/>
  <cp:lastModifiedBy>Sevilla, Hernando Jr.</cp:lastModifiedBy>
  <cp:revision>17</cp:revision>
  <dcterms:created xsi:type="dcterms:W3CDTF">2020-10-15T12:42:00Z</dcterms:created>
  <dcterms:modified xsi:type="dcterms:W3CDTF">2021-08-25T13:15:00Z</dcterms:modified>
</cp:coreProperties>
</file>